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Supplementary file 1 – Persistency of the knock-down effect of the blue fabric and mosquito netting used in Loos Island, against laboratory males </w:t>
      </w:r>
      <w:r>
        <w:rPr>
          <w:i/>
        </w:rPr>
        <w:t>G. p. gambiensis</w:t>
      </w:r>
      <w:r>
        <w:rPr/>
        <w:t xml:space="preserve"> 6H after exposure in experimental conditions (95% confidence intervals as vertical bars).</w:t>
      </w:r>
    </w:p>
    <w:p>
      <w:pPr>
        <w:pStyle w:val="Normal"/>
        <w:rPr/>
      </w:pPr>
      <w:r>
        <w:rPr/>
        <w:drawing>
          <wp:inline distT="0" distB="0" distL="0" distR="0">
            <wp:extent cx="6629400" cy="32619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400" cy="326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cols w:num="2" w:equalWidth="false" w:sep="false">
        <w:col w:w="1440" w:space="1440"/>
        <w:col w:w="0"/>
      </w:cols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7T15:11:00Z</dcterms:created>
  <dc:creator>psolano</dc:creator>
  <dc:description/>
  <cp:keywords/>
  <dc:language>en-US</dc:language>
  <cp:lastModifiedBy>Philippe SOLANO</cp:lastModifiedBy>
  <dcterms:modified xsi:type="dcterms:W3CDTF">2011-01-16T17:45:00Z</dcterms:modified>
  <cp:revision>3</cp:revision>
  <dc:subject/>
  <dc:title>Additional file 2 – Persistency of the knock-down effect of the blue fabric and mosquito netting used in Loos Island, against laboratory males G</dc:title>
</cp:coreProperties>
</file>